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3C33B2" w14:textId="59C6E7B9" w:rsidR="00295904" w:rsidRPr="00571435" w:rsidRDefault="00067FA4" w:rsidP="00466CBB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571435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Supplementary </w:t>
      </w:r>
      <w:r w:rsidR="00F259D7" w:rsidRPr="00571435">
        <w:rPr>
          <w:rFonts w:ascii="Times New Roman" w:hAnsi="Times New Roman" w:cs="Times New Roman"/>
          <w:b/>
          <w:bCs/>
          <w:i/>
          <w:iCs/>
          <w:sz w:val="20"/>
          <w:szCs w:val="20"/>
        </w:rPr>
        <w:t>Table</w:t>
      </w:r>
      <w:r w:rsidRPr="00571435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S1</w:t>
      </w:r>
      <w:r w:rsidRPr="00571435">
        <w:rPr>
          <w:rFonts w:ascii="Times New Roman" w:hAnsi="Times New Roman" w:cs="Times New Roman"/>
          <w:i/>
          <w:iCs/>
          <w:sz w:val="20"/>
          <w:szCs w:val="20"/>
        </w:rPr>
        <w:t>. Chemical structures of key natural products and AI-discovered compounds discussed in this review.</w:t>
      </w:r>
    </w:p>
    <w:p w14:paraId="2E069C04" w14:textId="5CE7E80B" w:rsidR="00466CBB" w:rsidRPr="00571435" w:rsidRDefault="00466CBB" w:rsidP="00466CBB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tbl>
      <w:tblPr>
        <w:tblStyle w:val="TableGrid"/>
        <w:tblW w:w="116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0"/>
        <w:gridCol w:w="1720"/>
        <w:gridCol w:w="5369"/>
        <w:gridCol w:w="3797"/>
      </w:tblGrid>
      <w:tr w:rsidR="009702AC" w:rsidRPr="00571435" w14:paraId="5E108CE5" w14:textId="77777777" w:rsidTr="00465316">
        <w:trPr>
          <w:trHeight w:val="593"/>
          <w:jc w:val="center"/>
        </w:trPr>
        <w:tc>
          <w:tcPr>
            <w:tcW w:w="740" w:type="dxa"/>
            <w:shd w:val="clear" w:color="auto" w:fill="E7E6E6" w:themeFill="background2"/>
            <w:vAlign w:val="center"/>
            <w:hideMark/>
          </w:tcPr>
          <w:p w14:paraId="158849B6" w14:textId="77777777" w:rsidR="009702AC" w:rsidRPr="00571435" w:rsidRDefault="009702AC" w:rsidP="00DE3A6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proofErr w:type="spellStart"/>
            <w:proofErr w:type="gramStart"/>
            <w:r w:rsidRPr="005714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.No</w:t>
            </w:r>
            <w:proofErr w:type="spellEnd"/>
            <w:proofErr w:type="gramEnd"/>
          </w:p>
        </w:tc>
        <w:tc>
          <w:tcPr>
            <w:tcW w:w="1720" w:type="dxa"/>
            <w:shd w:val="clear" w:color="auto" w:fill="E7E6E6" w:themeFill="background2"/>
            <w:vAlign w:val="center"/>
            <w:hideMark/>
          </w:tcPr>
          <w:p w14:paraId="288090E1" w14:textId="77777777" w:rsidR="009702AC" w:rsidRPr="00571435" w:rsidRDefault="009702AC" w:rsidP="001A3D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714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ame</w:t>
            </w:r>
          </w:p>
        </w:tc>
        <w:tc>
          <w:tcPr>
            <w:tcW w:w="5369" w:type="dxa"/>
            <w:shd w:val="clear" w:color="auto" w:fill="E7E6E6" w:themeFill="background2"/>
            <w:vAlign w:val="center"/>
            <w:hideMark/>
          </w:tcPr>
          <w:p w14:paraId="6742BF55" w14:textId="0415CEF5" w:rsidR="009702AC" w:rsidRPr="00571435" w:rsidRDefault="009702AC" w:rsidP="001A3D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714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tructure</w:t>
            </w:r>
            <w:r w:rsidR="000E54A9" w:rsidRPr="005714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/Peptide </w:t>
            </w:r>
            <w:r w:rsidR="000E54A9" w:rsidRPr="005714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eq</w:t>
            </w:r>
            <w:r w:rsidR="000E54A9" w:rsidRPr="005714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uence </w:t>
            </w:r>
          </w:p>
        </w:tc>
        <w:tc>
          <w:tcPr>
            <w:tcW w:w="3797" w:type="dxa"/>
            <w:shd w:val="clear" w:color="auto" w:fill="E7E6E6" w:themeFill="background2"/>
            <w:vAlign w:val="center"/>
            <w:hideMark/>
          </w:tcPr>
          <w:p w14:paraId="147816D4" w14:textId="0427DF4A" w:rsidR="009702AC" w:rsidRPr="00571435" w:rsidRDefault="0026066A" w:rsidP="001A3DA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714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escription</w:t>
            </w:r>
          </w:p>
        </w:tc>
      </w:tr>
      <w:tr w:rsidR="009F4297" w:rsidRPr="00571435" w14:paraId="6AE12612" w14:textId="77777777" w:rsidTr="00F0471C">
        <w:trPr>
          <w:trHeight w:val="1645"/>
          <w:jc w:val="center"/>
        </w:trPr>
        <w:tc>
          <w:tcPr>
            <w:tcW w:w="740" w:type="dxa"/>
            <w:vAlign w:val="center"/>
          </w:tcPr>
          <w:p w14:paraId="3BFA0AC7" w14:textId="77777777" w:rsidR="009F4297" w:rsidRPr="00571435" w:rsidRDefault="009F4297" w:rsidP="001A3DA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14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027C491E" w14:textId="7F8473D8" w:rsidR="009F4297" w:rsidRPr="00571435" w:rsidRDefault="009F4297" w:rsidP="001A3DA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714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licin</w:t>
            </w:r>
            <w:proofErr w:type="spellEnd"/>
          </w:p>
        </w:tc>
        <w:tc>
          <w:tcPr>
            <w:tcW w:w="5369" w:type="dxa"/>
            <w:vAlign w:val="center"/>
          </w:tcPr>
          <w:p w14:paraId="750DA8AF" w14:textId="068D07EA" w:rsidR="009F4297" w:rsidRPr="00571435" w:rsidRDefault="009F4297" w:rsidP="001A3D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435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72576" behindDoc="0" locked="0" layoutInCell="1" allowOverlap="1" wp14:anchorId="1534EFCC" wp14:editId="5F594F75">
                  <wp:simplePos x="0" y="0"/>
                  <wp:positionH relativeFrom="column">
                    <wp:posOffset>307975</wp:posOffset>
                  </wp:positionH>
                  <wp:positionV relativeFrom="paragraph">
                    <wp:posOffset>0</wp:posOffset>
                  </wp:positionV>
                  <wp:extent cx="2654300" cy="1476375"/>
                  <wp:effectExtent l="0" t="0" r="0" b="9525"/>
                  <wp:wrapSquare wrapText="bothSides"/>
                  <wp:docPr id="120987247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8328758" name="Picture 478328758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4300" cy="1476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797" w:type="dxa"/>
            <w:shd w:val="clear" w:color="auto" w:fill="auto"/>
            <w:vAlign w:val="center"/>
          </w:tcPr>
          <w:p w14:paraId="77DCC0E6" w14:textId="4F690939" w:rsidR="009F4297" w:rsidRPr="00571435" w:rsidRDefault="0050148E" w:rsidP="001A3D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1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structurally novel, broad-spectrum antibiotic identified using deep learning–based screening. </w:t>
            </w:r>
            <w:proofErr w:type="spellStart"/>
            <w:r w:rsidRPr="00501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licin</w:t>
            </w:r>
            <w:proofErr w:type="spellEnd"/>
            <w:r w:rsidRPr="00501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xhibits activity against multiple drug-resistant bacterial pathogens and represents a landmark example of AI-enabled antibiotic discovery.</w:t>
            </w:r>
          </w:p>
        </w:tc>
      </w:tr>
      <w:tr w:rsidR="00FE2040" w:rsidRPr="00571435" w14:paraId="22A63788" w14:textId="77777777" w:rsidTr="00157D10">
        <w:trPr>
          <w:trHeight w:val="1096"/>
          <w:jc w:val="center"/>
        </w:trPr>
        <w:tc>
          <w:tcPr>
            <w:tcW w:w="740" w:type="dxa"/>
            <w:vAlign w:val="center"/>
          </w:tcPr>
          <w:p w14:paraId="5A7E7DBE" w14:textId="77777777" w:rsidR="00FE2040" w:rsidRPr="00571435" w:rsidRDefault="00FE2040" w:rsidP="001A3DA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14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41AACFF2" w14:textId="126C0DAA" w:rsidR="00FE2040" w:rsidRPr="00571435" w:rsidRDefault="00FE2040" w:rsidP="001A3DA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714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aucin</w:t>
            </w:r>
            <w:proofErr w:type="spellEnd"/>
          </w:p>
        </w:tc>
        <w:tc>
          <w:tcPr>
            <w:tcW w:w="5369" w:type="dxa"/>
            <w:vAlign w:val="center"/>
          </w:tcPr>
          <w:p w14:paraId="2B708F53" w14:textId="77777777" w:rsidR="00FE2040" w:rsidRPr="00571435" w:rsidRDefault="00FE2040" w:rsidP="00952D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FF484D" w14:textId="77777777" w:rsidR="00FE2040" w:rsidRPr="00571435" w:rsidRDefault="00FE2040" w:rsidP="00952D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EF50AA" w14:textId="4CAA4061" w:rsidR="00FE2040" w:rsidRPr="00571435" w:rsidRDefault="00FE2040" w:rsidP="00952D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1435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A749D9C" wp14:editId="26CF3161">
                  <wp:extent cx="3054350" cy="1269365"/>
                  <wp:effectExtent l="0" t="0" r="0" b="6985"/>
                  <wp:docPr id="190177000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895897" name="Picture 211895897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4350" cy="1269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0F83C4C" w14:textId="5C9330E5" w:rsidR="00FE2040" w:rsidRPr="00571435" w:rsidRDefault="00FE2040" w:rsidP="00952D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7" w:type="dxa"/>
            <w:shd w:val="clear" w:color="auto" w:fill="auto"/>
            <w:vAlign w:val="center"/>
          </w:tcPr>
          <w:p w14:paraId="00CF1005" w14:textId="3D88BADA" w:rsidR="00FE2040" w:rsidRPr="00571435" w:rsidRDefault="0087268C" w:rsidP="001A3D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narrow-spectrum antibiotic discovered through AI-guided screening, specifically targeting </w:t>
            </w:r>
            <w:r w:rsidRPr="0087268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inetobacter baumannii</w:t>
            </w:r>
            <w:r w:rsidRPr="00872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872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aucin</w:t>
            </w:r>
            <w:proofErr w:type="spellEnd"/>
            <w:r w:rsidRPr="00872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monstrates the potential of AI to enable precision antimicrobial discovery with reduced off-target effects.</w:t>
            </w:r>
          </w:p>
        </w:tc>
      </w:tr>
      <w:tr w:rsidR="00CF6636" w:rsidRPr="00571435" w14:paraId="063B7D2A" w14:textId="77777777" w:rsidTr="00FD69C6">
        <w:trPr>
          <w:trHeight w:val="1096"/>
          <w:jc w:val="center"/>
        </w:trPr>
        <w:tc>
          <w:tcPr>
            <w:tcW w:w="740" w:type="dxa"/>
            <w:vAlign w:val="center"/>
          </w:tcPr>
          <w:p w14:paraId="5DAD1A39" w14:textId="77777777" w:rsidR="00CF6636" w:rsidRPr="00571435" w:rsidRDefault="00CF6636" w:rsidP="001A3DA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14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54D3DC6D" w14:textId="7E8BBF2F" w:rsidR="00CF6636" w:rsidRPr="00571435" w:rsidRDefault="00CF6636" w:rsidP="001A3D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14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5369" w:type="dxa"/>
            <w:vAlign w:val="center"/>
          </w:tcPr>
          <w:p w14:paraId="70277E6F" w14:textId="0581E775" w:rsidR="00CF6636" w:rsidRPr="00571435" w:rsidRDefault="00CF6636" w:rsidP="00CC6868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71435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76672" behindDoc="1" locked="0" layoutInCell="1" allowOverlap="1" wp14:anchorId="12B4037B" wp14:editId="140BAAC3">
                  <wp:simplePos x="0" y="0"/>
                  <wp:positionH relativeFrom="column">
                    <wp:posOffset>249555</wp:posOffset>
                  </wp:positionH>
                  <wp:positionV relativeFrom="paragraph">
                    <wp:posOffset>307340</wp:posOffset>
                  </wp:positionV>
                  <wp:extent cx="2903855" cy="1921510"/>
                  <wp:effectExtent l="0" t="0" r="0" b="2540"/>
                  <wp:wrapSquare wrapText="bothSides"/>
                  <wp:docPr id="195411813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2510337" name="Picture 902510337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3855" cy="1921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5EBC3057" w14:textId="319CE649" w:rsidR="00CF6636" w:rsidRPr="00571435" w:rsidRDefault="00CF6636" w:rsidP="001A3D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797" w:type="dxa"/>
            <w:shd w:val="clear" w:color="auto" w:fill="auto"/>
            <w:vAlign w:val="center"/>
          </w:tcPr>
          <w:p w14:paraId="1AC4AD5D" w14:textId="5FE85DE1" w:rsidR="00CF6636" w:rsidRPr="00571435" w:rsidRDefault="005F7223" w:rsidP="001A3D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plant-derived anticancer agent originally isolated from </w:t>
            </w:r>
            <w:r w:rsidRPr="005F722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axus </w:t>
            </w:r>
            <w:proofErr w:type="spellStart"/>
            <w:r w:rsidRPr="005F722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evifolia</w:t>
            </w:r>
            <w:proofErr w:type="spellEnd"/>
            <w:r w:rsidRPr="005F7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 Paclitaxel stabilizes microtubules and remains a cornerstone of cancer chemotherapy; recent studies highlight AI-assisted optimization of its biosynthesis and dosing strategies.</w:t>
            </w:r>
          </w:p>
        </w:tc>
      </w:tr>
      <w:tr w:rsidR="007F56F5" w:rsidRPr="00571435" w14:paraId="196626FB" w14:textId="77777777" w:rsidTr="009A3C0A">
        <w:trPr>
          <w:trHeight w:val="1096"/>
          <w:jc w:val="center"/>
        </w:trPr>
        <w:tc>
          <w:tcPr>
            <w:tcW w:w="740" w:type="dxa"/>
            <w:vAlign w:val="center"/>
          </w:tcPr>
          <w:p w14:paraId="333D6676" w14:textId="77777777" w:rsidR="007F56F5" w:rsidRPr="00571435" w:rsidRDefault="007F56F5" w:rsidP="001A3DA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14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55908B2B" w14:textId="7CA9961A" w:rsidR="007F56F5" w:rsidRPr="00571435" w:rsidRDefault="007F56F5" w:rsidP="001A3D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14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nopyrrole</w:t>
            </w:r>
            <w:proofErr w:type="spellEnd"/>
            <w:r w:rsidR="00310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5369" w:type="dxa"/>
            <w:vAlign w:val="center"/>
          </w:tcPr>
          <w:p w14:paraId="4AA1920B" w14:textId="0C7BCD05" w:rsidR="007F56F5" w:rsidRPr="00571435" w:rsidRDefault="007F56F5" w:rsidP="001C2184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71435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82816" behindDoc="1" locked="0" layoutInCell="1" allowOverlap="1" wp14:anchorId="47A1CD5E" wp14:editId="301732C9">
                  <wp:simplePos x="0" y="0"/>
                  <wp:positionH relativeFrom="column">
                    <wp:posOffset>243840</wp:posOffset>
                  </wp:positionH>
                  <wp:positionV relativeFrom="paragraph">
                    <wp:posOffset>259080</wp:posOffset>
                  </wp:positionV>
                  <wp:extent cx="2863850" cy="1767205"/>
                  <wp:effectExtent l="0" t="0" r="0" b="4445"/>
                  <wp:wrapSquare wrapText="bothSides"/>
                  <wp:docPr id="107855416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146551" name="Picture 90146551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3850" cy="1767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2537C358" w14:textId="727A70EF" w:rsidR="007F56F5" w:rsidRPr="00571435" w:rsidRDefault="007F56F5" w:rsidP="001A3D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797" w:type="dxa"/>
            <w:shd w:val="clear" w:color="auto" w:fill="auto"/>
            <w:vAlign w:val="center"/>
          </w:tcPr>
          <w:p w14:paraId="54609CA4" w14:textId="310701F7" w:rsidR="007F56F5" w:rsidRPr="00571435" w:rsidRDefault="00A12C16" w:rsidP="001A3D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2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marine-derived natural product isolated from </w:t>
            </w:r>
            <w:r w:rsidRPr="00A12C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myces</w:t>
            </w:r>
            <w:r w:rsidRPr="00A12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ecies. </w:t>
            </w:r>
            <w:proofErr w:type="spellStart"/>
            <w:r w:rsidRPr="00A12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nopyrrole</w:t>
            </w:r>
            <w:proofErr w:type="spellEnd"/>
            <w:r w:rsidRPr="00A12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has served as a scaffold for AI-guided derivatization, leading to the development of more potent and synthetically tractable anticancer analogues.</w:t>
            </w:r>
          </w:p>
        </w:tc>
      </w:tr>
      <w:tr w:rsidR="00532A83" w:rsidRPr="00571435" w14:paraId="68FF3A00" w14:textId="77777777" w:rsidTr="00FF081E">
        <w:trPr>
          <w:trHeight w:val="2479"/>
          <w:jc w:val="center"/>
        </w:trPr>
        <w:tc>
          <w:tcPr>
            <w:tcW w:w="740" w:type="dxa"/>
            <w:vAlign w:val="center"/>
          </w:tcPr>
          <w:p w14:paraId="7EF23822" w14:textId="77777777" w:rsidR="00532A83" w:rsidRPr="00571435" w:rsidRDefault="00532A83" w:rsidP="001A3DA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143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2D605F19" w14:textId="37125069" w:rsidR="00532A83" w:rsidRPr="00571435" w:rsidRDefault="00532A83" w:rsidP="001A3DA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14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emisinin</w:t>
            </w:r>
          </w:p>
        </w:tc>
        <w:tc>
          <w:tcPr>
            <w:tcW w:w="5369" w:type="dxa"/>
            <w:vAlign w:val="center"/>
          </w:tcPr>
          <w:p w14:paraId="652D078A" w14:textId="226A6E45" w:rsidR="00532A83" w:rsidRPr="00571435" w:rsidRDefault="00532A83" w:rsidP="001A3D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435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86912" behindDoc="1" locked="0" layoutInCell="1" allowOverlap="1" wp14:anchorId="68150064" wp14:editId="6A40A9CC">
                  <wp:simplePos x="0" y="0"/>
                  <wp:positionH relativeFrom="margin">
                    <wp:posOffset>669290</wp:posOffset>
                  </wp:positionH>
                  <wp:positionV relativeFrom="paragraph">
                    <wp:posOffset>50165</wp:posOffset>
                  </wp:positionV>
                  <wp:extent cx="1924050" cy="2160905"/>
                  <wp:effectExtent l="0" t="0" r="0" b="0"/>
                  <wp:wrapSquare wrapText="bothSides"/>
                  <wp:docPr id="72464914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9860334" name="Picture 739860334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4050" cy="2160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797" w:type="dxa"/>
            <w:shd w:val="clear" w:color="auto" w:fill="auto"/>
            <w:vAlign w:val="center"/>
          </w:tcPr>
          <w:p w14:paraId="204DF00F" w14:textId="299254B0" w:rsidR="00532A83" w:rsidRPr="00571435" w:rsidRDefault="008D323C" w:rsidP="001A3D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3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plant-derived antimalarial compound isolated from </w:t>
            </w:r>
            <w:r w:rsidRPr="008D323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temisia annua</w:t>
            </w:r>
            <w:r w:rsidRPr="008D32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 Artemisinin exemplifies the value of traditional knowledge and natural products in modern therapeutics and serves as a reference point for AI-enabled NP rediscovery and optimization.</w:t>
            </w:r>
          </w:p>
        </w:tc>
      </w:tr>
      <w:tr w:rsidR="006C683B" w:rsidRPr="00571435" w14:paraId="021AD7C5" w14:textId="77777777" w:rsidTr="00FF081E">
        <w:trPr>
          <w:trHeight w:val="2479"/>
          <w:jc w:val="center"/>
        </w:trPr>
        <w:tc>
          <w:tcPr>
            <w:tcW w:w="740" w:type="dxa"/>
            <w:vAlign w:val="center"/>
          </w:tcPr>
          <w:p w14:paraId="0601687D" w14:textId="6093F003" w:rsidR="006C683B" w:rsidRPr="00571435" w:rsidRDefault="00D85A9F" w:rsidP="001A3DA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7F122BB8" w14:textId="3654C07F" w:rsidR="006C683B" w:rsidRPr="00571435" w:rsidRDefault="00F70B69" w:rsidP="001A3D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0B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uthusin-2</w:t>
            </w:r>
          </w:p>
        </w:tc>
        <w:tc>
          <w:tcPr>
            <w:tcW w:w="5369" w:type="dxa"/>
            <w:vAlign w:val="center"/>
          </w:tcPr>
          <w:p w14:paraId="77242767" w14:textId="7943976F" w:rsidR="006C683B" w:rsidRPr="00571435" w:rsidRDefault="00C423FF" w:rsidP="001A3D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71435">
              <w:rPr>
                <w:rFonts w:ascii="Times New Roman" w:hAnsi="Times New Roman" w:cs="Times New Roman"/>
                <w:noProof/>
                <w:sz w:val="20"/>
                <w:szCs w:val="20"/>
              </w:rPr>
              <w:t>LILSLLINSTLALL</w:t>
            </w:r>
          </w:p>
        </w:tc>
        <w:tc>
          <w:tcPr>
            <w:tcW w:w="3797" w:type="dxa"/>
            <w:shd w:val="clear" w:color="auto" w:fill="auto"/>
            <w:vAlign w:val="center"/>
          </w:tcPr>
          <w:p w14:paraId="41089A78" w14:textId="2DD230CC" w:rsidR="006C683B" w:rsidRPr="00571435" w:rsidRDefault="00C628FA" w:rsidP="001A3D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2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 antimicrobial peptide identified through AI-driven “molecular de-extinction” by mining extinct proteomes. Derived from the woolly mammoth (</w:t>
            </w:r>
            <w:r w:rsidRPr="00C628F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mmuthus primigenius</w:t>
            </w:r>
            <w:r w:rsidRPr="00C628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Mammuthusin-2 exhibits potent antimicrobial activity in preclinical models.</w:t>
            </w:r>
          </w:p>
        </w:tc>
      </w:tr>
      <w:tr w:rsidR="006C683B" w:rsidRPr="00571435" w14:paraId="1AB20CCE" w14:textId="77777777" w:rsidTr="00FF081E">
        <w:trPr>
          <w:trHeight w:val="2479"/>
          <w:jc w:val="center"/>
        </w:trPr>
        <w:tc>
          <w:tcPr>
            <w:tcW w:w="740" w:type="dxa"/>
            <w:vAlign w:val="center"/>
          </w:tcPr>
          <w:p w14:paraId="1C9410CE" w14:textId="69441645" w:rsidR="006C683B" w:rsidRPr="00571435" w:rsidRDefault="00CC2A49" w:rsidP="001A3DA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77558201" w14:textId="33E94417" w:rsidR="006C683B" w:rsidRPr="00571435" w:rsidRDefault="00737F1D" w:rsidP="001A3D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phasin-2</w:t>
            </w:r>
          </w:p>
        </w:tc>
        <w:tc>
          <w:tcPr>
            <w:tcW w:w="5369" w:type="dxa"/>
            <w:vAlign w:val="center"/>
          </w:tcPr>
          <w:p w14:paraId="26695208" w14:textId="418BFE65" w:rsidR="006C683B" w:rsidRPr="00571435" w:rsidRDefault="00AC4673" w:rsidP="001A3DAA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C4673">
              <w:rPr>
                <w:rFonts w:ascii="Times New Roman" w:hAnsi="Times New Roman" w:cs="Times New Roman"/>
                <w:noProof/>
                <w:sz w:val="20"/>
                <w:szCs w:val="20"/>
              </w:rPr>
              <w:t>VFLTLNSIKVLKL</w:t>
            </w:r>
          </w:p>
        </w:tc>
        <w:tc>
          <w:tcPr>
            <w:tcW w:w="3797" w:type="dxa"/>
            <w:shd w:val="clear" w:color="auto" w:fill="auto"/>
            <w:vAlign w:val="center"/>
          </w:tcPr>
          <w:p w14:paraId="317CC583" w14:textId="11B44CEF" w:rsidR="006C683B" w:rsidRPr="00571435" w:rsidRDefault="00112AC1" w:rsidP="001A3D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2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 AI-predicted antimicrobial peptide derived from the extinct straight-tusked elephant (</w:t>
            </w:r>
            <w:r w:rsidRPr="00112A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lephas </w:t>
            </w:r>
            <w:proofErr w:type="spellStart"/>
            <w:r w:rsidRPr="00112A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tiquus</w:t>
            </w:r>
            <w:proofErr w:type="spellEnd"/>
            <w:r w:rsidRPr="00112A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. Elephasin-2 demonstrates strong antibacterial efficacy and highlights AI’s ability to access lost biochemical diversity.</w:t>
            </w:r>
          </w:p>
        </w:tc>
      </w:tr>
    </w:tbl>
    <w:p w14:paraId="35283594" w14:textId="38247E19" w:rsidR="00295904" w:rsidRPr="00571435" w:rsidRDefault="00295904">
      <w:pPr>
        <w:rPr>
          <w:rFonts w:ascii="Times New Roman" w:hAnsi="Times New Roman" w:cs="Times New Roman"/>
          <w:sz w:val="20"/>
          <w:szCs w:val="20"/>
        </w:rPr>
      </w:pPr>
    </w:p>
    <w:p w14:paraId="1EF966BC" w14:textId="0200FA21" w:rsidR="00295904" w:rsidRPr="00571435" w:rsidRDefault="00295904">
      <w:pPr>
        <w:rPr>
          <w:rFonts w:ascii="Times New Roman" w:hAnsi="Times New Roman" w:cs="Times New Roman"/>
          <w:sz w:val="20"/>
          <w:szCs w:val="20"/>
        </w:rPr>
      </w:pPr>
    </w:p>
    <w:sectPr w:rsidR="00295904" w:rsidRPr="005714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7723D2"/>
    <w:multiLevelType w:val="hybridMultilevel"/>
    <w:tmpl w:val="B0564D8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8235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6A8"/>
    <w:rsid w:val="00017AD6"/>
    <w:rsid w:val="000400FB"/>
    <w:rsid w:val="00067FA4"/>
    <w:rsid w:val="000C521F"/>
    <w:rsid w:val="000E4A0C"/>
    <w:rsid w:val="000E54A9"/>
    <w:rsid w:val="0011123F"/>
    <w:rsid w:val="00112AC1"/>
    <w:rsid w:val="001155AF"/>
    <w:rsid w:val="00115740"/>
    <w:rsid w:val="00162B77"/>
    <w:rsid w:val="00184E2A"/>
    <w:rsid w:val="00197004"/>
    <w:rsid w:val="001A7E19"/>
    <w:rsid w:val="001B29C0"/>
    <w:rsid w:val="001B3011"/>
    <w:rsid w:val="001C2184"/>
    <w:rsid w:val="001F7A2D"/>
    <w:rsid w:val="00206215"/>
    <w:rsid w:val="00213FFD"/>
    <w:rsid w:val="002204F6"/>
    <w:rsid w:val="0026066A"/>
    <w:rsid w:val="00261022"/>
    <w:rsid w:val="00261EE9"/>
    <w:rsid w:val="00282428"/>
    <w:rsid w:val="00295904"/>
    <w:rsid w:val="002959B6"/>
    <w:rsid w:val="002D4072"/>
    <w:rsid w:val="00310E06"/>
    <w:rsid w:val="003118A6"/>
    <w:rsid w:val="00366B7C"/>
    <w:rsid w:val="00391A0A"/>
    <w:rsid w:val="00394770"/>
    <w:rsid w:val="003971AD"/>
    <w:rsid w:val="003B50E0"/>
    <w:rsid w:val="003C51AC"/>
    <w:rsid w:val="003D06AD"/>
    <w:rsid w:val="003D1437"/>
    <w:rsid w:val="00416DBC"/>
    <w:rsid w:val="0046183A"/>
    <w:rsid w:val="00466CBB"/>
    <w:rsid w:val="004D1449"/>
    <w:rsid w:val="0050148E"/>
    <w:rsid w:val="00507EF0"/>
    <w:rsid w:val="005206A8"/>
    <w:rsid w:val="00532A83"/>
    <w:rsid w:val="00565694"/>
    <w:rsid w:val="005676DA"/>
    <w:rsid w:val="00571435"/>
    <w:rsid w:val="005B26F1"/>
    <w:rsid w:val="005B6FEB"/>
    <w:rsid w:val="005F7223"/>
    <w:rsid w:val="00632EC3"/>
    <w:rsid w:val="00680C93"/>
    <w:rsid w:val="006819A7"/>
    <w:rsid w:val="0068385A"/>
    <w:rsid w:val="006B3EBA"/>
    <w:rsid w:val="006C2CDB"/>
    <w:rsid w:val="006C683B"/>
    <w:rsid w:val="006C7808"/>
    <w:rsid w:val="00705CB3"/>
    <w:rsid w:val="007379E2"/>
    <w:rsid w:val="00737F1D"/>
    <w:rsid w:val="00767D4C"/>
    <w:rsid w:val="007F56F5"/>
    <w:rsid w:val="008334EA"/>
    <w:rsid w:val="0085015F"/>
    <w:rsid w:val="0087268C"/>
    <w:rsid w:val="008C2481"/>
    <w:rsid w:val="008D323C"/>
    <w:rsid w:val="009061C5"/>
    <w:rsid w:val="00947FCD"/>
    <w:rsid w:val="00952D63"/>
    <w:rsid w:val="009653AF"/>
    <w:rsid w:val="009702AC"/>
    <w:rsid w:val="009B2050"/>
    <w:rsid w:val="009E02C6"/>
    <w:rsid w:val="009F4297"/>
    <w:rsid w:val="00A12C16"/>
    <w:rsid w:val="00A47588"/>
    <w:rsid w:val="00AC4673"/>
    <w:rsid w:val="00AF435D"/>
    <w:rsid w:val="00AF7EC1"/>
    <w:rsid w:val="00B059E5"/>
    <w:rsid w:val="00B335A7"/>
    <w:rsid w:val="00B61097"/>
    <w:rsid w:val="00B87C78"/>
    <w:rsid w:val="00B9242F"/>
    <w:rsid w:val="00BC015E"/>
    <w:rsid w:val="00BD0594"/>
    <w:rsid w:val="00BD36E3"/>
    <w:rsid w:val="00BE18DC"/>
    <w:rsid w:val="00BF71F8"/>
    <w:rsid w:val="00C05694"/>
    <w:rsid w:val="00C423FF"/>
    <w:rsid w:val="00C50C5B"/>
    <w:rsid w:val="00C628FA"/>
    <w:rsid w:val="00C67A81"/>
    <w:rsid w:val="00C94BB0"/>
    <w:rsid w:val="00CA13E9"/>
    <w:rsid w:val="00CB5A74"/>
    <w:rsid w:val="00CC2A49"/>
    <w:rsid w:val="00CC6868"/>
    <w:rsid w:val="00CE21D7"/>
    <w:rsid w:val="00CF6636"/>
    <w:rsid w:val="00D325BD"/>
    <w:rsid w:val="00D54B1C"/>
    <w:rsid w:val="00D85A9F"/>
    <w:rsid w:val="00D90F1B"/>
    <w:rsid w:val="00D92F57"/>
    <w:rsid w:val="00DA1932"/>
    <w:rsid w:val="00DD1BAD"/>
    <w:rsid w:val="00DE3A68"/>
    <w:rsid w:val="00DF4BD1"/>
    <w:rsid w:val="00E70A4F"/>
    <w:rsid w:val="00E72BAA"/>
    <w:rsid w:val="00E752D2"/>
    <w:rsid w:val="00F11E05"/>
    <w:rsid w:val="00F259D7"/>
    <w:rsid w:val="00F6070D"/>
    <w:rsid w:val="00F61945"/>
    <w:rsid w:val="00F62EF2"/>
    <w:rsid w:val="00F6482B"/>
    <w:rsid w:val="00F70B69"/>
    <w:rsid w:val="00F902B3"/>
    <w:rsid w:val="00FC6CA2"/>
    <w:rsid w:val="00FE2040"/>
    <w:rsid w:val="00FE6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3283E"/>
  <w15:chartTrackingRefBased/>
  <w15:docId w15:val="{883882C8-46B4-4000-8D2F-ECC4CDC95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Lath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6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06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6A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06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06A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06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06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06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06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6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06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06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6A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06A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06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06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06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06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06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06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06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06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06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06A8"/>
    <w:rPr>
      <w:rFonts w:cs="Lath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06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06A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06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06A8"/>
    <w:rPr>
      <w:rFonts w:cs="Latha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06A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157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8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 M</dc:creator>
  <cp:keywords/>
  <dc:description/>
  <cp:lastModifiedBy>Rajesh M</cp:lastModifiedBy>
  <cp:revision>2</cp:revision>
  <dcterms:created xsi:type="dcterms:W3CDTF">2025-12-22T10:03:00Z</dcterms:created>
  <dcterms:modified xsi:type="dcterms:W3CDTF">2025-12-22T10:03:00Z</dcterms:modified>
</cp:coreProperties>
</file>